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lmindeligtabel41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163"/>
        <w:gridCol w:w="1388"/>
        <w:gridCol w:w="1701"/>
        <w:gridCol w:w="1418"/>
      </w:tblGrid>
      <w:tr w:rsidR="002775C3" w:rsidRPr="00540BEA" w:rsidTr="00A54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5C3" w:rsidRPr="004204EF" w:rsidRDefault="002775C3" w:rsidP="00EA60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br w:type="page"/>
            </w:r>
            <w:r w:rsidRPr="004204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5. Associations between </w:t>
            </w:r>
            <w:r w:rsidR="006C3675" w:rsidRPr="004204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EA60CB" w:rsidRPr="004204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ed for outpatient contact </w:t>
            </w:r>
            <w:r w:rsidRPr="004204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PRO measures in outpatients with epilepsy without open access</w:t>
            </w:r>
            <w:r w:rsidR="00F46D1D" w:rsidRPr="004204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46D1D" w:rsidRPr="004204E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2775C3" w:rsidRPr="00D46ACF" w:rsidTr="00C27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2775C3" w:rsidRPr="00D46ACF" w:rsidRDefault="002775C3" w:rsidP="00A5437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Potential </w:t>
            </w:r>
            <w:r w:rsidR="00A54372" w:rsidRPr="00D46ACF">
              <w:rPr>
                <w:rFonts w:ascii="Times New Roman" w:hAnsi="Times New Roman" w:cs="Times New Roman"/>
                <w:lang w:val="en-US"/>
              </w:rPr>
              <w:t>Determinants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2775C3" w:rsidRPr="00D46ACF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46ACF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2775C3" w:rsidRPr="00D46ACF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46ACF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2775C3" w:rsidRPr="00D46ACF" w:rsidRDefault="002775C3" w:rsidP="00F46D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46ACF">
              <w:rPr>
                <w:rFonts w:ascii="Times New Roman" w:hAnsi="Times New Roman" w:cs="Times New Roman"/>
                <w:b/>
                <w:lang w:val="en-US"/>
              </w:rPr>
              <w:t>Adjusted OR</w:t>
            </w:r>
            <w:r w:rsidRPr="00D46AC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 </w:t>
            </w:r>
            <w:r w:rsidR="00F46D1D" w:rsidRPr="00D46AC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2775C3" w:rsidRPr="00D46ACF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46ACF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</w:tr>
      <w:tr w:rsidR="005F0342" w:rsidRPr="00D46ACF" w:rsidTr="00C27C7A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</w:tcBorders>
            <w:shd w:val="clear" w:color="auto" w:fill="auto"/>
          </w:tcPr>
          <w:p w:rsidR="005F0342" w:rsidRPr="00D46ACF" w:rsidRDefault="00540BEA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support for health</w:t>
            </w:r>
            <w:r w:rsidR="005F0342" w:rsidRPr="00D46ACF">
              <w:rPr>
                <w:rFonts w:ascii="Times New Roman" w:hAnsi="Times New Roman" w:cs="Times New Roman"/>
                <w:lang w:val="en-US"/>
              </w:rPr>
              <w:t xml:space="preserve"> (HLQ4 scores)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F0342" w:rsidRPr="00D46ACF" w:rsidRDefault="005F0342" w:rsidP="005F03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46ACF">
              <w:rPr>
                <w:rFonts w:ascii="Times New Roman" w:hAnsi="Times New Roman" w:cs="Times New Roman"/>
              </w:rPr>
              <w:t>(n = 1,494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5F0342" w:rsidRPr="00D46ACF" w:rsidRDefault="005F0342" w:rsidP="00AE20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46ACF">
              <w:rPr>
                <w:rFonts w:ascii="Times New Roman" w:hAnsi="Times New Roman" w:cs="Times New Roman"/>
              </w:rPr>
              <w:t>(n</w:t>
            </w:r>
            <w:r w:rsidR="003B42D8" w:rsidRPr="00D46ACF">
              <w:rPr>
                <w:rFonts w:ascii="Times New Roman" w:hAnsi="Times New Roman" w:cs="Times New Roman"/>
              </w:rPr>
              <w:t xml:space="preserve"> </w:t>
            </w:r>
            <w:r w:rsidRPr="00D46ACF">
              <w:rPr>
                <w:rFonts w:ascii="Times New Roman" w:hAnsi="Times New Roman" w:cs="Times New Roman"/>
              </w:rPr>
              <w:t>=</w:t>
            </w:r>
            <w:r w:rsidR="003B42D8" w:rsidRPr="00D46ACF">
              <w:rPr>
                <w:rFonts w:ascii="Times New Roman" w:hAnsi="Times New Roman" w:cs="Times New Roman"/>
              </w:rPr>
              <w:t xml:space="preserve"> </w:t>
            </w:r>
            <w:r w:rsidRPr="00D46ACF">
              <w:rPr>
                <w:rFonts w:ascii="Times New Roman" w:hAnsi="Times New Roman" w:cs="Times New Roman"/>
              </w:rPr>
              <w:t>1,159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5F0342" w:rsidRPr="00D46ACF" w:rsidRDefault="005F0342" w:rsidP="00AE20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775C3" w:rsidRPr="00D46ACF" w:rsidTr="00D4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Hi</w:t>
            </w:r>
            <w:r w:rsidR="003B42D8" w:rsidRPr="00D46ACF">
              <w:rPr>
                <w:rFonts w:ascii="Times New Roman" w:hAnsi="Times New Roman" w:cs="Times New Roman"/>
                <w:b w:val="0"/>
                <w:lang w:val="en-US"/>
              </w:rPr>
              <w:t>g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h (score 3.8-4</w:t>
            </w:r>
            <w:r w:rsidR="007E4234" w:rsidRPr="00D46ACF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Medium (score 3.4-3.7)</w:t>
            </w:r>
          </w:p>
          <w:p w:rsidR="002775C3" w:rsidRPr="00D46ACF" w:rsidRDefault="002775C3" w:rsidP="00D46A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   Low (score 3</w:t>
            </w:r>
            <w:r w:rsidR="007E4234" w:rsidRPr="00D46ACF">
              <w:rPr>
                <w:rFonts w:ascii="Times New Roman" w:hAnsi="Times New Roman" w:cs="Times New Roman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lang w:val="en-US"/>
              </w:rPr>
              <w:t>-3.3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Very low (score 1</w:t>
            </w:r>
            <w:r w:rsidR="007E4234" w:rsidRPr="00D46ACF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-2.9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02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06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81 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77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36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81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39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34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.45</w:t>
            </w:r>
          </w:p>
        </w:tc>
        <w:tc>
          <w:tcPr>
            <w:tcW w:w="170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03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20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75 </w:t>
            </w:r>
          </w:p>
        </w:tc>
        <w:tc>
          <w:tcPr>
            <w:tcW w:w="141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74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45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87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65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21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.53</w:t>
            </w:r>
          </w:p>
        </w:tc>
      </w:tr>
      <w:tr w:rsidR="005F0342" w:rsidRPr="00D46ACF" w:rsidTr="00A5437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5F0342" w:rsidRPr="00D46ACF" w:rsidRDefault="005F0342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Ability to actively engage with health care providers (HLQ6 scores)</w:t>
            </w:r>
          </w:p>
        </w:tc>
        <w:tc>
          <w:tcPr>
            <w:tcW w:w="2551" w:type="dxa"/>
            <w:gridSpan w:val="2"/>
            <w:shd w:val="clear" w:color="auto" w:fill="auto"/>
            <w:vAlign w:val="bottom"/>
          </w:tcPr>
          <w:p w:rsidR="005F0342" w:rsidRPr="00D46ACF" w:rsidRDefault="005F0342" w:rsidP="005F03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(n = 1,494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5F0342" w:rsidRPr="00D46ACF" w:rsidRDefault="005F0342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(n</w:t>
            </w:r>
            <w:r w:rsidR="003B42D8" w:rsidRPr="00D46ACF">
              <w:rPr>
                <w:rFonts w:ascii="Times New Roman" w:hAnsi="Times New Roman" w:cs="Times New Roman"/>
              </w:rPr>
              <w:t xml:space="preserve"> </w:t>
            </w:r>
            <w:r w:rsidRPr="00D46ACF">
              <w:rPr>
                <w:rFonts w:ascii="Times New Roman" w:hAnsi="Times New Roman" w:cs="Times New Roman"/>
              </w:rPr>
              <w:t>=</w:t>
            </w:r>
            <w:r w:rsidR="003B42D8" w:rsidRPr="00D46ACF">
              <w:rPr>
                <w:rFonts w:ascii="Times New Roman" w:hAnsi="Times New Roman" w:cs="Times New Roman"/>
              </w:rPr>
              <w:t xml:space="preserve"> </w:t>
            </w:r>
            <w:r w:rsidRPr="00D46ACF">
              <w:rPr>
                <w:rFonts w:ascii="Times New Roman" w:hAnsi="Times New Roman" w:cs="Times New Roman"/>
              </w:rPr>
              <w:t>1,157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5F0342" w:rsidRPr="00D46ACF" w:rsidRDefault="005F0342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5C3" w:rsidRPr="00D46ACF" w:rsidTr="00D4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High (score 4.4-5</w:t>
            </w:r>
            <w:r w:rsidR="007E4234" w:rsidRPr="00D46ACF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Medium (score 4</w:t>
            </w:r>
            <w:r w:rsidR="007E4234" w:rsidRPr="00D46ACF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-4.3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Low (score 3.4-3.9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Very low (score 1</w:t>
            </w:r>
            <w:r w:rsidR="007E4234" w:rsidRPr="00D46ACF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-3.3)</w:t>
            </w:r>
          </w:p>
        </w:tc>
        <w:tc>
          <w:tcPr>
            <w:tcW w:w="1163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10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76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86 </w:t>
            </w:r>
          </w:p>
        </w:tc>
        <w:tc>
          <w:tcPr>
            <w:tcW w:w="138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0.84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1.45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31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2.35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40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2.47</w:t>
            </w:r>
          </w:p>
        </w:tc>
        <w:tc>
          <w:tcPr>
            <w:tcW w:w="170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07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45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31 </w:t>
            </w:r>
          </w:p>
        </w:tc>
        <w:tc>
          <w:tcPr>
            <w:tcW w:w="141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76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49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03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.05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92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86</w:t>
            </w:r>
          </w:p>
        </w:tc>
      </w:tr>
      <w:tr w:rsidR="005F0342" w:rsidRPr="00D46ACF" w:rsidTr="00A5437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5F0342" w:rsidRPr="00D46ACF" w:rsidRDefault="005F0342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Understanding health information well enough to know what to do (HLQ9 scores)</w:t>
            </w:r>
          </w:p>
        </w:tc>
        <w:tc>
          <w:tcPr>
            <w:tcW w:w="2551" w:type="dxa"/>
            <w:gridSpan w:val="2"/>
            <w:shd w:val="clear" w:color="auto" w:fill="auto"/>
            <w:vAlign w:val="bottom"/>
          </w:tcPr>
          <w:p w:rsidR="005F0342" w:rsidRPr="00D46ACF" w:rsidRDefault="005F0342" w:rsidP="005F03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(n = 1,492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5F0342" w:rsidRPr="00D46ACF" w:rsidRDefault="005F0342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(n</w:t>
            </w:r>
            <w:r w:rsidR="003B42D8" w:rsidRPr="00D46ACF">
              <w:rPr>
                <w:rFonts w:ascii="Times New Roman" w:hAnsi="Times New Roman" w:cs="Times New Roman"/>
              </w:rPr>
              <w:t xml:space="preserve"> </w:t>
            </w:r>
            <w:r w:rsidRPr="00D46ACF">
              <w:rPr>
                <w:rFonts w:ascii="Times New Roman" w:hAnsi="Times New Roman" w:cs="Times New Roman"/>
              </w:rPr>
              <w:t>=</w:t>
            </w:r>
            <w:r w:rsidR="003B42D8" w:rsidRPr="00D46ACF">
              <w:rPr>
                <w:rFonts w:ascii="Times New Roman" w:hAnsi="Times New Roman" w:cs="Times New Roman"/>
              </w:rPr>
              <w:t xml:space="preserve"> </w:t>
            </w:r>
            <w:r w:rsidRPr="00D46ACF">
              <w:rPr>
                <w:rFonts w:ascii="Times New Roman" w:hAnsi="Times New Roman" w:cs="Times New Roman"/>
              </w:rPr>
              <w:t>1,163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5F0342" w:rsidRPr="00D46ACF" w:rsidRDefault="005F0342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5C3" w:rsidRPr="00D46ACF" w:rsidTr="00D4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High (score 4.6-5</w:t>
            </w:r>
            <w:r w:rsidR="007E4234" w:rsidRPr="00D46ACF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Medium (score 4</w:t>
            </w:r>
            <w:r w:rsidR="007E4234" w:rsidRPr="00D46ACF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-4.5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Low (score 3.4-3.9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Very low (score 1</w:t>
            </w:r>
            <w:r w:rsidR="007E4234" w:rsidRPr="00D46ACF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-3.3)</w:t>
            </w:r>
          </w:p>
        </w:tc>
        <w:tc>
          <w:tcPr>
            <w:tcW w:w="1163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05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06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46 </w:t>
            </w:r>
          </w:p>
        </w:tc>
        <w:tc>
          <w:tcPr>
            <w:tcW w:w="138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0.80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1.37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0.78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1.43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07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1.97</w:t>
            </w:r>
          </w:p>
        </w:tc>
        <w:tc>
          <w:tcPr>
            <w:tcW w:w="170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17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81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08 </w:t>
            </w:r>
          </w:p>
        </w:tc>
        <w:tc>
          <w:tcPr>
            <w:tcW w:w="141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85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6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57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17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74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59</w:t>
            </w:r>
          </w:p>
        </w:tc>
      </w:tr>
      <w:tr w:rsidR="005F0342" w:rsidRPr="00D46ACF" w:rsidTr="00A5437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5F0342" w:rsidRPr="00D46ACF" w:rsidRDefault="005F0342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Self-efficacy (GSE scores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5F0342" w:rsidRPr="00D46ACF" w:rsidRDefault="005F0342" w:rsidP="005F03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(n = 1,475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5F0342" w:rsidRPr="00D46ACF" w:rsidRDefault="005F0342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</w:rPr>
              <w:t>(n</w:t>
            </w:r>
            <w:r w:rsidR="003B42D8" w:rsidRPr="00D46ACF">
              <w:rPr>
                <w:rFonts w:ascii="Times New Roman" w:hAnsi="Times New Roman" w:cs="Times New Roman"/>
              </w:rPr>
              <w:t xml:space="preserve"> </w:t>
            </w:r>
            <w:r w:rsidRPr="00D46ACF">
              <w:rPr>
                <w:rFonts w:ascii="Times New Roman" w:hAnsi="Times New Roman" w:cs="Times New Roman"/>
              </w:rPr>
              <w:t>=</w:t>
            </w:r>
            <w:r w:rsidR="003B42D8" w:rsidRPr="00D46ACF">
              <w:rPr>
                <w:rFonts w:ascii="Times New Roman" w:hAnsi="Times New Roman" w:cs="Times New Roman"/>
              </w:rPr>
              <w:t xml:space="preserve"> </w:t>
            </w:r>
            <w:r w:rsidRPr="00D46ACF">
              <w:rPr>
                <w:rFonts w:ascii="Times New Roman" w:hAnsi="Times New Roman" w:cs="Times New Roman"/>
              </w:rPr>
              <w:t>1,150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5F0342" w:rsidRPr="00D46ACF" w:rsidRDefault="005F0342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5C3" w:rsidRPr="00D46ACF" w:rsidTr="00D4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High (score 33-40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Medium (score 30-32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Low (score 25-29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Very low (score 10-24)</w:t>
            </w:r>
          </w:p>
        </w:tc>
        <w:tc>
          <w:tcPr>
            <w:tcW w:w="1163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13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57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72 </w:t>
            </w:r>
          </w:p>
        </w:tc>
        <w:tc>
          <w:tcPr>
            <w:tcW w:w="138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84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5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19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.08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29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.30</w:t>
            </w:r>
          </w:p>
        </w:tc>
        <w:tc>
          <w:tcPr>
            <w:tcW w:w="170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16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47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47 </w:t>
            </w:r>
          </w:p>
        </w:tc>
        <w:tc>
          <w:tcPr>
            <w:tcW w:w="141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83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63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06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.05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02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.10</w:t>
            </w:r>
          </w:p>
        </w:tc>
      </w:tr>
      <w:tr w:rsidR="005F0342" w:rsidRPr="00D46ACF" w:rsidTr="00A5437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5F0342" w:rsidRPr="00D46ACF" w:rsidRDefault="005F0342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Well-being (WHO5 scores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5F0342" w:rsidRPr="00D46ACF" w:rsidRDefault="005F0342" w:rsidP="005F03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</w:rPr>
              <w:t>(n = 1,502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5F0342" w:rsidRPr="00D46ACF" w:rsidRDefault="005F0342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(n</w:t>
            </w:r>
            <w:r w:rsidR="003B42D8" w:rsidRPr="00D46ACF">
              <w:rPr>
                <w:rFonts w:ascii="Times New Roman" w:hAnsi="Times New Roman" w:cs="Times New Roman"/>
              </w:rPr>
              <w:t xml:space="preserve"> </w:t>
            </w:r>
            <w:r w:rsidRPr="00D46ACF">
              <w:rPr>
                <w:rFonts w:ascii="Times New Roman" w:hAnsi="Times New Roman" w:cs="Times New Roman"/>
              </w:rPr>
              <w:t>=</w:t>
            </w:r>
            <w:r w:rsidR="003B42D8" w:rsidRPr="00D46ACF">
              <w:rPr>
                <w:rFonts w:ascii="Times New Roman" w:hAnsi="Times New Roman" w:cs="Times New Roman"/>
              </w:rPr>
              <w:t xml:space="preserve"> </w:t>
            </w:r>
            <w:r w:rsidRPr="00D46ACF">
              <w:rPr>
                <w:rFonts w:ascii="Times New Roman" w:hAnsi="Times New Roman" w:cs="Times New Roman"/>
              </w:rPr>
              <w:t>1,125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5F0342" w:rsidRPr="00D46ACF" w:rsidRDefault="005F0342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5C3" w:rsidRPr="00D46ACF" w:rsidTr="00D4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High (score 70-100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Medium (score 50-69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Low (score 0-49)</w:t>
            </w:r>
          </w:p>
        </w:tc>
        <w:tc>
          <w:tcPr>
            <w:tcW w:w="1163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55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2.87 </w:t>
            </w:r>
          </w:p>
        </w:tc>
        <w:tc>
          <w:tcPr>
            <w:tcW w:w="138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22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1.98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2.12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3.87</w:t>
            </w:r>
          </w:p>
        </w:tc>
        <w:tc>
          <w:tcPr>
            <w:tcW w:w="170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48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2.23 </w:t>
            </w:r>
          </w:p>
        </w:tc>
        <w:tc>
          <w:tcPr>
            <w:tcW w:w="141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10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2.00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55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3.22</w:t>
            </w:r>
          </w:p>
        </w:tc>
      </w:tr>
      <w:tr w:rsidR="005F0342" w:rsidRPr="00D46ACF" w:rsidTr="00A54372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5F0342" w:rsidRPr="00D46ACF" w:rsidRDefault="005F0342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General health (SF-36 first item categories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5F0342" w:rsidRPr="00D46ACF" w:rsidRDefault="005F0342" w:rsidP="005F034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(n = 1,596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5F0342" w:rsidRPr="00D46ACF" w:rsidRDefault="005F0342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(n = 1,187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5F0342" w:rsidRPr="00D46ACF" w:rsidRDefault="005F0342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F0342" w:rsidRPr="00D46ACF" w:rsidTr="00A54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Excellent 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Very good 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Good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Fair 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Poor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88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29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2.79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3.88 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61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26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91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85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79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4.35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85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8.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94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37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3.01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2.88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60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47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87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.16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71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5.30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16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7.14</w:t>
            </w:r>
          </w:p>
        </w:tc>
      </w:tr>
      <w:tr w:rsidR="002775C3" w:rsidRPr="00540BEA" w:rsidTr="00A5437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CI = Confidence Interval</w:t>
            </w:r>
          </w:p>
          <w:p w:rsidR="00F46D1D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a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 w:rsidR="005F5AC4"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Total of </w:t>
            </w:r>
            <w:r w:rsidR="00F46D1D" w:rsidRPr="00D46ACF">
              <w:rPr>
                <w:rFonts w:ascii="Times New Roman" w:hAnsi="Times New Roman" w:cs="Times New Roman"/>
                <w:b w:val="0"/>
                <w:lang w:val="en-US"/>
              </w:rPr>
              <w:t>339 patients with open access</w:t>
            </w:r>
          </w:p>
          <w:p w:rsidR="002775C3" w:rsidRPr="00D46ACF" w:rsidRDefault="00F46D1D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b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 w:rsidR="002775C3" w:rsidRPr="00D46ACF">
              <w:rPr>
                <w:rFonts w:ascii="Times New Roman" w:hAnsi="Times New Roman" w:cs="Times New Roman"/>
                <w:b w:val="0"/>
                <w:lang w:val="en-US"/>
              </w:rPr>
              <w:t>Adjusted for age, gender, educational level, years with diagnose and seizure frequency</w:t>
            </w:r>
          </w:p>
          <w:p w:rsidR="00AE2034" w:rsidRPr="00D46ACF" w:rsidRDefault="00F46D1D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c</w:t>
            </w:r>
            <w:r w:rsidR="00AE2034" w:rsidRPr="00D46ACF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 xml:space="preserve"> </w:t>
            </w:r>
            <w:r w:rsidR="00AE2034" w:rsidRPr="00D46ACF">
              <w:rPr>
                <w:rFonts w:ascii="Times New Roman" w:hAnsi="Times New Roman" w:cs="Times New Roman"/>
                <w:b w:val="0"/>
                <w:lang w:val="en-US"/>
              </w:rPr>
              <w:t>Total numbers included in models as numbers vary due to missing values</w:t>
            </w:r>
          </w:p>
        </w:tc>
      </w:tr>
    </w:tbl>
    <w:p w:rsidR="002775C3" w:rsidRPr="005F0342" w:rsidRDefault="002775C3" w:rsidP="002775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775C3" w:rsidRPr="005F0342" w:rsidRDefault="002775C3" w:rsidP="002775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034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Almindeligtabel41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163"/>
        <w:gridCol w:w="1388"/>
        <w:gridCol w:w="1701"/>
        <w:gridCol w:w="1418"/>
      </w:tblGrid>
      <w:tr w:rsidR="002775C3" w:rsidRPr="00540BEA" w:rsidTr="00A54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5C3" w:rsidRPr="004204EF" w:rsidRDefault="002775C3" w:rsidP="002754C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04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ble 6. Associations between </w:t>
            </w:r>
            <w:r w:rsidR="000C3F5E" w:rsidRPr="004204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eed for inpatient contact</w:t>
            </w:r>
            <w:r w:rsidRPr="004204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PRO measures in outpatients with epilepsy without open access</w:t>
            </w:r>
            <w:r w:rsidR="00F46D1D" w:rsidRPr="004204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46D1D" w:rsidRPr="004204E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2775C3" w:rsidRPr="00D46ACF" w:rsidTr="00C27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2775C3" w:rsidRPr="00D46ACF" w:rsidRDefault="002775C3" w:rsidP="00A5437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Potential </w:t>
            </w:r>
            <w:r w:rsidR="00A54372" w:rsidRPr="00D46ACF">
              <w:rPr>
                <w:rFonts w:ascii="Times New Roman" w:hAnsi="Times New Roman" w:cs="Times New Roman"/>
                <w:lang w:val="en-US"/>
              </w:rPr>
              <w:t>Determinants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2775C3" w:rsidRPr="00D46ACF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46ACF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2775C3" w:rsidRPr="00D46ACF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46ACF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2775C3" w:rsidRPr="00D46ACF" w:rsidRDefault="002775C3" w:rsidP="00F46D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46ACF">
              <w:rPr>
                <w:rFonts w:ascii="Times New Roman" w:hAnsi="Times New Roman" w:cs="Times New Roman"/>
                <w:b/>
                <w:lang w:val="en-US"/>
              </w:rPr>
              <w:t>Adjusted OR</w:t>
            </w:r>
            <w:r w:rsidRPr="00D46AC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 </w:t>
            </w:r>
            <w:r w:rsidR="00F46D1D" w:rsidRPr="00D46AC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2775C3" w:rsidRPr="00D46ACF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46ACF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</w:tr>
      <w:tr w:rsidR="00D75C45" w:rsidRPr="00D46ACF" w:rsidTr="00C27C7A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  <w:bottom w:val="nil"/>
            </w:tcBorders>
            <w:shd w:val="clear" w:color="auto" w:fill="auto"/>
          </w:tcPr>
          <w:p w:rsidR="00D75C45" w:rsidRPr="00D46ACF" w:rsidRDefault="00D75C45" w:rsidP="00540BE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Social support for </w:t>
            </w:r>
            <w:proofErr w:type="spellStart"/>
            <w:r w:rsidR="00540BEA">
              <w:rPr>
                <w:rFonts w:ascii="Times New Roman" w:hAnsi="Times New Roman" w:cs="Times New Roman"/>
                <w:lang w:val="en-US"/>
              </w:rPr>
              <w:t>helath</w:t>
            </w:r>
            <w:proofErr w:type="spellEnd"/>
            <w:r w:rsidRPr="00D46ACF">
              <w:rPr>
                <w:rFonts w:ascii="Times New Roman" w:hAnsi="Times New Roman" w:cs="Times New Roman"/>
                <w:lang w:val="en-US"/>
              </w:rPr>
              <w:t xml:space="preserve"> (HLQ4 scores)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75C45" w:rsidRPr="00D46ACF" w:rsidRDefault="00D75C45" w:rsidP="00D75C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46ACF">
              <w:rPr>
                <w:rFonts w:ascii="Times New Roman" w:hAnsi="Times New Roman" w:cs="Times New Roman"/>
              </w:rPr>
              <w:t>(n = 1,494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75C45" w:rsidRPr="00D46ACF" w:rsidRDefault="00D75C45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46ACF">
              <w:rPr>
                <w:rFonts w:ascii="Times New Roman" w:hAnsi="Times New Roman" w:cs="Times New Roman"/>
              </w:rPr>
              <w:t>(n = 1,159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D75C45" w:rsidRPr="00D46ACF" w:rsidRDefault="00D75C45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5C3" w:rsidRPr="00D46ACF" w:rsidTr="00D4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nil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High (score 3.8-4</w:t>
            </w:r>
            <w:r w:rsidR="007E4234" w:rsidRPr="00D46ACF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Medium (score 3.4-3.7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Low (score 3</w:t>
            </w:r>
            <w:r w:rsidR="007E4234" w:rsidRPr="00D46ACF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-3.3)</w:t>
            </w:r>
          </w:p>
          <w:p w:rsidR="002775C3" w:rsidRPr="00D46ACF" w:rsidRDefault="002775C3" w:rsidP="00D46ACF">
            <w:pPr>
              <w:pStyle w:val="Sidehoved"/>
              <w:tabs>
                <w:tab w:val="clear" w:pos="4986"/>
                <w:tab w:val="clear" w:pos="9972"/>
              </w:tabs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Very low (score 1</w:t>
            </w:r>
            <w:r w:rsidR="007E4234" w:rsidRPr="00D46ACF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-2.9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39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0.95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32 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0.68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2.86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0.45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1.99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0.63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2.77</w:t>
            </w:r>
          </w:p>
        </w:tc>
        <w:tc>
          <w:tcPr>
            <w:tcW w:w="170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34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80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98 </w:t>
            </w:r>
          </w:p>
        </w:tc>
        <w:tc>
          <w:tcPr>
            <w:tcW w:w="141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59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3.06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33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94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40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.40</w:t>
            </w:r>
          </w:p>
        </w:tc>
      </w:tr>
      <w:tr w:rsidR="00D75C45" w:rsidRPr="00D46ACF" w:rsidTr="00A5437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D75C45" w:rsidRPr="00D46ACF" w:rsidRDefault="00D75C45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Ability to actively engage with health care providers (HLQ6 scores)</w:t>
            </w:r>
          </w:p>
        </w:tc>
        <w:tc>
          <w:tcPr>
            <w:tcW w:w="2551" w:type="dxa"/>
            <w:gridSpan w:val="2"/>
            <w:shd w:val="clear" w:color="auto" w:fill="auto"/>
            <w:vAlign w:val="bottom"/>
          </w:tcPr>
          <w:p w:rsidR="00D75C45" w:rsidRPr="00D46ACF" w:rsidRDefault="00D75C45" w:rsidP="00D75C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46ACF">
              <w:rPr>
                <w:rFonts w:ascii="Times New Roman" w:hAnsi="Times New Roman" w:cs="Times New Roman"/>
              </w:rPr>
              <w:t>(n = 1,494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75C45" w:rsidRPr="00D46ACF" w:rsidRDefault="00D75C45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46ACF">
              <w:rPr>
                <w:rFonts w:ascii="Times New Roman" w:hAnsi="Times New Roman" w:cs="Times New Roman"/>
              </w:rPr>
              <w:t>(n = 1,157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75C45" w:rsidRPr="00D46ACF" w:rsidRDefault="00D75C45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5C3" w:rsidRPr="00D46ACF" w:rsidTr="00D4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High (score 4.4-5</w:t>
            </w:r>
            <w:r w:rsidR="007E4234" w:rsidRPr="00D46ACF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Medium (score 4</w:t>
            </w:r>
            <w:r w:rsidR="007E4234" w:rsidRPr="00D46ACF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-4.3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Low (score 3.4-3.9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Very low (score 1</w:t>
            </w:r>
            <w:r w:rsidR="007E4234" w:rsidRPr="00D46ACF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-3.3)</w:t>
            </w:r>
          </w:p>
        </w:tc>
        <w:tc>
          <w:tcPr>
            <w:tcW w:w="1163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72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24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13 </w:t>
            </w:r>
          </w:p>
        </w:tc>
        <w:tc>
          <w:tcPr>
            <w:tcW w:w="138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34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55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62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.48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57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.25</w:t>
            </w:r>
          </w:p>
        </w:tc>
        <w:tc>
          <w:tcPr>
            <w:tcW w:w="170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77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88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88 </w:t>
            </w:r>
          </w:p>
        </w:tc>
        <w:tc>
          <w:tcPr>
            <w:tcW w:w="141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32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87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37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.12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37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.10</w:t>
            </w:r>
          </w:p>
        </w:tc>
      </w:tr>
      <w:tr w:rsidR="00D75C45" w:rsidRPr="00D46ACF" w:rsidTr="00A5437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D46ACF" w:rsidRDefault="00D75C45" w:rsidP="00D46A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Understanding health information </w:t>
            </w:r>
          </w:p>
          <w:p w:rsidR="00D75C45" w:rsidRPr="00D46ACF" w:rsidRDefault="00D75C45" w:rsidP="00D46AC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(HLQ9 scores)</w:t>
            </w:r>
          </w:p>
        </w:tc>
        <w:tc>
          <w:tcPr>
            <w:tcW w:w="2551" w:type="dxa"/>
            <w:gridSpan w:val="2"/>
            <w:shd w:val="clear" w:color="auto" w:fill="auto"/>
            <w:vAlign w:val="bottom"/>
          </w:tcPr>
          <w:p w:rsidR="00D75C45" w:rsidRPr="00D46ACF" w:rsidRDefault="00D75C45" w:rsidP="00D75C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46ACF">
              <w:rPr>
                <w:rFonts w:ascii="Times New Roman" w:hAnsi="Times New Roman" w:cs="Times New Roman"/>
              </w:rPr>
              <w:t>(n = 1,492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75C45" w:rsidRPr="00D46ACF" w:rsidRDefault="00D75C45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</w:rPr>
              <w:t>(n = 1,163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75C45" w:rsidRPr="00D46ACF" w:rsidRDefault="00D75C45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5C3" w:rsidRPr="00D46ACF" w:rsidTr="00C47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High (score 4.6-5</w:t>
            </w:r>
            <w:r w:rsidR="007E4234" w:rsidRPr="00D46ACF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Medium (score 4</w:t>
            </w:r>
            <w:r w:rsidR="007E4234" w:rsidRPr="00D46ACF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-4.5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Low (score 3.4-3.9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Very low (score 1</w:t>
            </w:r>
            <w:r w:rsidR="007E4234" w:rsidRPr="00D46ACF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-3.3)</w:t>
            </w:r>
          </w:p>
        </w:tc>
        <w:tc>
          <w:tcPr>
            <w:tcW w:w="1163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15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0.90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15 </w:t>
            </w:r>
          </w:p>
        </w:tc>
        <w:tc>
          <w:tcPr>
            <w:tcW w:w="138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0.58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2.29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0.40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2.02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0.54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2.46</w:t>
            </w:r>
          </w:p>
        </w:tc>
        <w:tc>
          <w:tcPr>
            <w:tcW w:w="170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18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54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22 </w:t>
            </w:r>
          </w:p>
        </w:tc>
        <w:tc>
          <w:tcPr>
            <w:tcW w:w="141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53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.63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19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5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48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3.11</w:t>
            </w:r>
          </w:p>
        </w:tc>
      </w:tr>
      <w:tr w:rsidR="00D75C45" w:rsidRPr="00D46ACF" w:rsidTr="00A5437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D75C45" w:rsidRPr="00D46ACF" w:rsidRDefault="00D75C45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Self-efficacy (GSE scores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D75C45" w:rsidRPr="00D46ACF" w:rsidRDefault="00D75C45" w:rsidP="00D75C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(n = 1,475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D75C45" w:rsidRPr="00D46ACF" w:rsidRDefault="00D75C45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</w:rPr>
              <w:t>(n = 1,150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75C45" w:rsidRPr="00D46ACF" w:rsidRDefault="00D75C45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08F9" w:rsidRPr="00D46ACF" w:rsidTr="00C47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High (score 33-40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Medium (score 30-32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Low (score 25-29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Very low (score 10-24</w:t>
            </w:r>
            <w:r w:rsidRPr="00D46AC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63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0.79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43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</w:rPr>
              <w:t xml:space="preserve">3.04 </w:t>
            </w:r>
          </w:p>
        </w:tc>
        <w:tc>
          <w:tcPr>
            <w:tcW w:w="138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0.30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2.07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0.65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3.16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</w:rPr>
              <w:t xml:space="preserve">1.48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6.21</w:t>
            </w:r>
          </w:p>
        </w:tc>
        <w:tc>
          <w:tcPr>
            <w:tcW w:w="170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64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19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2.29 </w:t>
            </w:r>
          </w:p>
        </w:tc>
        <w:tc>
          <w:tcPr>
            <w:tcW w:w="141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21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.96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48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.97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96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5.48</w:t>
            </w:r>
          </w:p>
        </w:tc>
      </w:tr>
      <w:tr w:rsidR="00D75C45" w:rsidRPr="00D46ACF" w:rsidTr="00A5437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D75C45" w:rsidRPr="00D46ACF" w:rsidRDefault="00D75C45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Well-being (WHO5 scores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D75C45" w:rsidRPr="00D46ACF" w:rsidRDefault="00D75C45" w:rsidP="00D75C45">
            <w:pPr>
              <w:pStyle w:val="Sidehoved"/>
              <w:tabs>
                <w:tab w:val="clear" w:pos="4986"/>
                <w:tab w:val="clear" w:pos="9972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</w:rPr>
              <w:t>(n = 1,502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D75C45" w:rsidRPr="00D46ACF" w:rsidRDefault="00D75C45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(n = 1,125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75C45" w:rsidRPr="00D46ACF" w:rsidRDefault="00D75C45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08F9" w:rsidRPr="00D46ACF" w:rsidTr="00C47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High (score 70-100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Medium (score 50-69)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Low (score 0-49)</w:t>
            </w:r>
          </w:p>
        </w:tc>
        <w:tc>
          <w:tcPr>
            <w:tcW w:w="1163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22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85 </w:t>
            </w:r>
          </w:p>
        </w:tc>
        <w:tc>
          <w:tcPr>
            <w:tcW w:w="138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66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.24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1.0</w:t>
            </w:r>
            <w:r w:rsidRPr="00D46ACF">
              <w:rPr>
                <w:rFonts w:ascii="Times New Roman" w:hAnsi="Times New Roman" w:cs="Times New Roman"/>
              </w:rPr>
              <w:t xml:space="preserve">0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3.41</w:t>
            </w:r>
          </w:p>
        </w:tc>
        <w:tc>
          <w:tcPr>
            <w:tcW w:w="1701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11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1.38 </w:t>
            </w:r>
          </w:p>
        </w:tc>
        <w:tc>
          <w:tcPr>
            <w:tcW w:w="1418" w:type="dxa"/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0.52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2.39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6ACF">
              <w:rPr>
                <w:rFonts w:ascii="Times New Roman" w:hAnsi="Times New Roman" w:cs="Times New Roman"/>
              </w:rPr>
              <w:t xml:space="preserve">0.63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</w:rPr>
              <w:t xml:space="preserve"> 3.04</w:t>
            </w:r>
          </w:p>
        </w:tc>
      </w:tr>
      <w:tr w:rsidR="00D75C45" w:rsidRPr="00D46ACF" w:rsidTr="00A54372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D75C45" w:rsidRPr="00D46ACF" w:rsidRDefault="00D75C45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General health (SF-36 first item categories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D75C45" w:rsidRPr="00D46ACF" w:rsidRDefault="00D75C45" w:rsidP="00D75C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</w:rPr>
              <w:t>(n = 1,596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D75C45" w:rsidRPr="00D46ACF" w:rsidRDefault="00D75C45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46ACF">
              <w:rPr>
                <w:rFonts w:ascii="Times New Roman" w:hAnsi="Times New Roman" w:cs="Times New Roman"/>
              </w:rPr>
              <w:t>(n = 1,187)</w:t>
            </w:r>
            <w:r w:rsidRPr="00D46AC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75C45" w:rsidRPr="00D46ACF" w:rsidRDefault="00D75C45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75C45" w:rsidRPr="00D46ACF" w:rsidTr="00A54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Excellent 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Very good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Good </w:t>
            </w:r>
          </w:p>
          <w:p w:rsidR="002775C3" w:rsidRPr="00D46ACF" w:rsidRDefault="002775C3" w:rsidP="004F37B7">
            <w:pPr>
              <w:pStyle w:val="Sidehoved"/>
              <w:tabs>
                <w:tab w:val="clear" w:pos="4986"/>
                <w:tab w:val="clear" w:pos="9972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   Fair</w:t>
            </w:r>
          </w:p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  Poor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2.05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3.52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5.36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7.82 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46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9.05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83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14.9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20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3.95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1.47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41.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3.27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4.10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7.36 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6.17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41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25.81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53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31.66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90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59.92</w:t>
            </w:r>
          </w:p>
          <w:p w:rsidR="002775C3" w:rsidRPr="00D46ACF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lang w:val="en-US"/>
              </w:rPr>
              <w:t xml:space="preserve">0.52 </w:t>
            </w:r>
            <w:r w:rsidR="00417F65" w:rsidRPr="00D46ACF">
              <w:rPr>
                <w:rFonts w:ascii="Times New Roman" w:hAnsi="Times New Roman" w:cs="Times New Roman"/>
                <w:lang w:val="en-US"/>
              </w:rPr>
              <w:t>–</w:t>
            </w:r>
            <w:r w:rsidRPr="00D46ACF">
              <w:rPr>
                <w:rFonts w:ascii="Times New Roman" w:hAnsi="Times New Roman" w:cs="Times New Roman"/>
                <w:lang w:val="en-US"/>
              </w:rPr>
              <w:t xml:space="preserve"> 73.60</w:t>
            </w:r>
          </w:p>
        </w:tc>
      </w:tr>
      <w:tr w:rsidR="002775C3" w:rsidRPr="00540BEA" w:rsidTr="00A5437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5C3" w:rsidRPr="00D46ACF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CI = Confidence Interval</w:t>
            </w:r>
          </w:p>
          <w:p w:rsidR="00F46D1D" w:rsidRPr="00D46ACF" w:rsidRDefault="00F46D1D" w:rsidP="00F46D1D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a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 w:rsidR="005F5AC4"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Total of 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339 patients with open access</w:t>
            </w:r>
          </w:p>
          <w:p w:rsidR="00F46D1D" w:rsidRPr="00D46ACF" w:rsidRDefault="00F46D1D" w:rsidP="00F46D1D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b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 xml:space="preserve"> Adjusted for age, gender, educational level, years with diagnose and seizure frequency</w:t>
            </w:r>
          </w:p>
          <w:p w:rsidR="00AE2034" w:rsidRPr="00D46ACF" w:rsidRDefault="00F46D1D" w:rsidP="00F46D1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46ACF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 xml:space="preserve">c </w:t>
            </w:r>
            <w:r w:rsidRPr="00D46ACF">
              <w:rPr>
                <w:rFonts w:ascii="Times New Roman" w:hAnsi="Times New Roman" w:cs="Times New Roman"/>
                <w:b w:val="0"/>
                <w:lang w:val="en-US"/>
              </w:rPr>
              <w:t>Total numbers included in models as numbers vary due to missing values</w:t>
            </w:r>
          </w:p>
        </w:tc>
      </w:tr>
    </w:tbl>
    <w:p w:rsidR="002775C3" w:rsidRPr="005F0342" w:rsidRDefault="002775C3" w:rsidP="002775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775C3" w:rsidRPr="005F0342" w:rsidRDefault="002775C3" w:rsidP="002775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034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Almindeligtabel41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163"/>
        <w:gridCol w:w="1388"/>
        <w:gridCol w:w="1701"/>
        <w:gridCol w:w="1418"/>
      </w:tblGrid>
      <w:tr w:rsidR="002775C3" w:rsidRPr="00540BEA" w:rsidTr="00A54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5C3" w:rsidRPr="005F0342" w:rsidRDefault="002775C3" w:rsidP="000C3F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ble 7. Associations between </w:t>
            </w:r>
            <w:r w:rsidR="000C3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need for </w:t>
            </w:r>
            <w:r w:rsidRPr="005F03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ergency room contact and PRO measures in outpatients with </w:t>
            </w:r>
            <w:r w:rsidR="00F46D1D" w:rsidRPr="005F03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ilepsy without open access </w:t>
            </w:r>
            <w:r w:rsidR="00F46D1D" w:rsidRPr="005F03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2775C3" w:rsidRPr="005F0342" w:rsidTr="00A54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top w:val="single" w:sz="4" w:space="0" w:color="auto"/>
            </w:tcBorders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:rsidR="002775C3" w:rsidRPr="005F0342" w:rsidRDefault="002775C3" w:rsidP="00A5437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Potential </w:t>
            </w:r>
            <w:r w:rsidR="00A54372">
              <w:rPr>
                <w:rFonts w:ascii="Times New Roman" w:hAnsi="Times New Roman" w:cs="Times New Roman"/>
                <w:lang w:val="en-US"/>
              </w:rPr>
              <w:t>Determinants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2775C3" w:rsidRPr="005F0342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5F0342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2775C3" w:rsidRPr="005F0342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5F0342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2775C3" w:rsidRPr="005F0342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5F0342">
              <w:rPr>
                <w:rFonts w:ascii="Times New Roman" w:hAnsi="Times New Roman" w:cs="Times New Roman"/>
                <w:b/>
                <w:lang w:val="en-US"/>
              </w:rPr>
              <w:t>Adjusted OR</w:t>
            </w:r>
            <w:r w:rsidR="00F46D1D" w:rsidRPr="005F034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 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2775C3" w:rsidRPr="005F0342" w:rsidRDefault="002775C3" w:rsidP="00AE203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5F0342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</w:tr>
      <w:tr w:rsidR="00907FC4" w:rsidRPr="00907FC4" w:rsidTr="00A5437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907FC4" w:rsidRPr="00907FC4" w:rsidRDefault="00540BEA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support for health</w:t>
            </w:r>
            <w:bookmarkStart w:id="0" w:name="_GoBack"/>
            <w:bookmarkEnd w:id="0"/>
            <w:r w:rsidR="00907FC4" w:rsidRPr="00907FC4">
              <w:rPr>
                <w:rFonts w:ascii="Times New Roman" w:hAnsi="Times New Roman" w:cs="Times New Roman"/>
                <w:lang w:val="en-US"/>
              </w:rPr>
              <w:t xml:space="preserve"> (HLQ4 scores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907FC4" w:rsidRPr="00907FC4" w:rsidRDefault="00907FC4" w:rsidP="00907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F0342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1,494)</w:t>
            </w:r>
            <w:r w:rsidRPr="005F034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907FC4" w:rsidRPr="00907FC4" w:rsidRDefault="00907FC4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F0342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1,159)</w:t>
            </w:r>
            <w:r w:rsidRPr="005F034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907FC4" w:rsidRPr="005F0342" w:rsidRDefault="00907FC4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5C3" w:rsidRPr="005F0342" w:rsidTr="00C47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07FC4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>High (score 3.8-4</w:t>
            </w:r>
            <w:r w:rsidR="007E4234" w:rsidRPr="00657A89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>)</w:t>
            </w:r>
          </w:p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Medium (score 3.4-3.7)</w:t>
            </w:r>
          </w:p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Low (score 3</w:t>
            </w:r>
            <w:r w:rsidR="007E4234" w:rsidRPr="00657A89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>-3.3)</w:t>
            </w:r>
          </w:p>
          <w:p w:rsidR="002775C3" w:rsidRPr="00907FC4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Very low (score 1</w:t>
            </w:r>
            <w:r w:rsidR="007E4234" w:rsidRPr="00657A89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>-2.9)</w:t>
            </w:r>
          </w:p>
        </w:tc>
        <w:tc>
          <w:tcPr>
            <w:tcW w:w="1163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51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13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55 </w:t>
            </w:r>
          </w:p>
        </w:tc>
        <w:tc>
          <w:tcPr>
            <w:tcW w:w="1388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</w:rPr>
              <w:t>-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90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2.52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68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1.89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92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2.60</w:t>
            </w:r>
          </w:p>
        </w:tc>
        <w:tc>
          <w:tcPr>
            <w:tcW w:w="1701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51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23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44 </w:t>
            </w:r>
          </w:p>
        </w:tc>
        <w:tc>
          <w:tcPr>
            <w:tcW w:w="1418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84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2.74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68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2.24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78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2.66</w:t>
            </w:r>
          </w:p>
        </w:tc>
      </w:tr>
      <w:tr w:rsidR="00907FC4" w:rsidRPr="00907FC4" w:rsidTr="00A5437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907FC4" w:rsidRPr="00907FC4" w:rsidRDefault="00907FC4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07FC4">
              <w:rPr>
                <w:rFonts w:ascii="Times New Roman" w:hAnsi="Times New Roman" w:cs="Times New Roman"/>
                <w:lang w:val="en-US"/>
              </w:rPr>
              <w:t>Ability to actively engage with health care providers (HLQ6 scores)</w:t>
            </w:r>
          </w:p>
        </w:tc>
        <w:tc>
          <w:tcPr>
            <w:tcW w:w="2551" w:type="dxa"/>
            <w:gridSpan w:val="2"/>
            <w:shd w:val="clear" w:color="auto" w:fill="auto"/>
            <w:vAlign w:val="bottom"/>
          </w:tcPr>
          <w:p w:rsidR="00907FC4" w:rsidRPr="00907FC4" w:rsidRDefault="00907FC4" w:rsidP="00907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F0342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1,494)</w:t>
            </w:r>
            <w:r w:rsidRPr="005F034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07FC4" w:rsidRPr="00907FC4" w:rsidRDefault="00907FC4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F0342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1,157)</w:t>
            </w:r>
            <w:r w:rsidRPr="005F034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907FC4" w:rsidRPr="005F0342" w:rsidRDefault="00907FC4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5C3" w:rsidRPr="005F0342" w:rsidTr="00C47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High (score 4.4-5</w:t>
            </w:r>
            <w:r w:rsidR="007E4234" w:rsidRPr="00657A89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>)</w:t>
            </w:r>
          </w:p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Medium (score 4</w:t>
            </w:r>
            <w:r w:rsidR="007E4234" w:rsidRPr="00657A89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>-4.3)</w:t>
            </w:r>
          </w:p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Low (score 3.4-3.9)</w:t>
            </w:r>
          </w:p>
          <w:p w:rsidR="002775C3" w:rsidRPr="00907FC4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Very low (score 1</w:t>
            </w:r>
            <w:r w:rsidR="007E4234" w:rsidRPr="00657A89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>-3.3)</w:t>
            </w:r>
          </w:p>
        </w:tc>
        <w:tc>
          <w:tcPr>
            <w:tcW w:w="1163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68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90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23 </w:t>
            </w:r>
          </w:p>
        </w:tc>
        <w:tc>
          <w:tcPr>
            <w:tcW w:w="1388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</w:rPr>
              <w:t>-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40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1.14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54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1.50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78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1.95</w:t>
            </w:r>
          </w:p>
        </w:tc>
        <w:tc>
          <w:tcPr>
            <w:tcW w:w="1701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78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53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1418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</w:rPr>
              <w:t>-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44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1.36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28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1.00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</w:rPr>
              <w:t xml:space="preserve">0.47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</w:rPr>
              <w:t xml:space="preserve"> 1.48</w:t>
            </w:r>
          </w:p>
        </w:tc>
      </w:tr>
      <w:tr w:rsidR="00907FC4" w:rsidRPr="00907FC4" w:rsidTr="00A5437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C47834" w:rsidRDefault="00907FC4" w:rsidP="00C478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07FC4">
              <w:rPr>
                <w:rFonts w:ascii="Times New Roman" w:hAnsi="Times New Roman" w:cs="Times New Roman"/>
                <w:lang w:val="en-US"/>
              </w:rPr>
              <w:t xml:space="preserve">Understanding health information </w:t>
            </w:r>
          </w:p>
          <w:p w:rsidR="00907FC4" w:rsidRPr="00907FC4" w:rsidRDefault="00907FC4" w:rsidP="00C478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07FC4">
              <w:rPr>
                <w:rFonts w:ascii="Times New Roman" w:hAnsi="Times New Roman" w:cs="Times New Roman"/>
                <w:lang w:val="en-US"/>
              </w:rPr>
              <w:t>(HLQ9 scores)</w:t>
            </w:r>
          </w:p>
        </w:tc>
        <w:tc>
          <w:tcPr>
            <w:tcW w:w="2551" w:type="dxa"/>
            <w:gridSpan w:val="2"/>
            <w:shd w:val="clear" w:color="auto" w:fill="auto"/>
            <w:vAlign w:val="bottom"/>
          </w:tcPr>
          <w:p w:rsidR="00907FC4" w:rsidRPr="00907FC4" w:rsidRDefault="00907FC4" w:rsidP="00907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F0342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1,492)</w:t>
            </w:r>
            <w:r w:rsidRPr="005F034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07FC4" w:rsidRPr="005F0342" w:rsidRDefault="00907FC4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1,163)</w:t>
            </w:r>
            <w:r w:rsidRPr="005F034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907FC4" w:rsidRPr="00907FC4" w:rsidRDefault="00907FC4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775C3" w:rsidRPr="005F0342" w:rsidTr="00C47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High (score 4.6-5</w:t>
            </w:r>
            <w:r w:rsidR="007E4234" w:rsidRPr="00657A89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>)</w:t>
            </w:r>
          </w:p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Medium (score 4</w:t>
            </w:r>
            <w:r w:rsidR="007E4234" w:rsidRPr="00657A89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>-4.5)</w:t>
            </w:r>
          </w:p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Low (score 3.4-3.9)</w:t>
            </w:r>
          </w:p>
          <w:p w:rsidR="002775C3" w:rsidRPr="00907FC4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Very low (score 1</w:t>
            </w:r>
            <w:r w:rsidR="007E4234" w:rsidRPr="00657A89">
              <w:rPr>
                <w:rFonts w:ascii="Times New Roman" w:hAnsi="Times New Roman" w:cs="Times New Roman"/>
                <w:b w:val="0"/>
                <w:lang w:val="en-US"/>
              </w:rPr>
              <w:t>.0</w:t>
            </w: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>-3.3)</w:t>
            </w:r>
          </w:p>
        </w:tc>
        <w:tc>
          <w:tcPr>
            <w:tcW w:w="1163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97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74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37 </w:t>
            </w:r>
          </w:p>
        </w:tc>
        <w:tc>
          <w:tcPr>
            <w:tcW w:w="1388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</w:rPr>
              <w:t>-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60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1.58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42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1.31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83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2.25</w:t>
            </w:r>
          </w:p>
        </w:tc>
        <w:tc>
          <w:tcPr>
            <w:tcW w:w="1701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96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0.61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98 </w:t>
            </w:r>
          </w:p>
        </w:tc>
        <w:tc>
          <w:tcPr>
            <w:tcW w:w="1418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56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1.65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32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1.17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53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1.82</w:t>
            </w:r>
          </w:p>
        </w:tc>
      </w:tr>
      <w:tr w:rsidR="00907FC4" w:rsidRPr="005F0342" w:rsidTr="00A5437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907FC4" w:rsidRPr="00907FC4" w:rsidRDefault="00907FC4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07FC4">
              <w:rPr>
                <w:rFonts w:ascii="Times New Roman" w:hAnsi="Times New Roman" w:cs="Times New Roman"/>
                <w:lang w:val="en-US"/>
              </w:rPr>
              <w:t>Self-efficacy (GSE scores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907FC4" w:rsidRPr="005F0342" w:rsidRDefault="00907FC4" w:rsidP="00907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1,475)</w:t>
            </w:r>
            <w:r w:rsidRPr="005F034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907FC4" w:rsidRPr="005F0342" w:rsidRDefault="00907FC4" w:rsidP="00907FC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1,150)</w:t>
            </w:r>
            <w:r w:rsidRPr="005F034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907FC4" w:rsidRPr="005F0342" w:rsidRDefault="00907FC4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5C3" w:rsidRPr="005F0342" w:rsidTr="00C47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High (score 33-40)</w:t>
            </w:r>
          </w:p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Medium (score 30-32)</w:t>
            </w:r>
          </w:p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Low (score 25-29)</w:t>
            </w:r>
          </w:p>
          <w:p w:rsidR="002775C3" w:rsidRPr="00907FC4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Very low (score 10-24)</w:t>
            </w:r>
          </w:p>
        </w:tc>
        <w:tc>
          <w:tcPr>
            <w:tcW w:w="1163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39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90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2.42 </w:t>
            </w:r>
          </w:p>
        </w:tc>
        <w:tc>
          <w:tcPr>
            <w:tcW w:w="1388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</w:rPr>
              <w:t>-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77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2.50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11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3.23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43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4.10</w:t>
            </w:r>
          </w:p>
        </w:tc>
        <w:tc>
          <w:tcPr>
            <w:tcW w:w="1701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05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76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76 </w:t>
            </w:r>
          </w:p>
        </w:tc>
        <w:tc>
          <w:tcPr>
            <w:tcW w:w="1418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54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2.07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97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3.17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94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3.29</w:t>
            </w:r>
          </w:p>
        </w:tc>
      </w:tr>
      <w:tr w:rsidR="00907FC4" w:rsidRPr="005F0342" w:rsidTr="00A5437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907FC4" w:rsidRPr="00907FC4" w:rsidRDefault="00907FC4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07FC4">
              <w:rPr>
                <w:rFonts w:ascii="Times New Roman" w:hAnsi="Times New Roman" w:cs="Times New Roman"/>
                <w:lang w:val="en-US"/>
              </w:rPr>
              <w:t>Well-being (WHO5 scores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907FC4" w:rsidRPr="005F0342" w:rsidRDefault="00907FC4" w:rsidP="00907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1,502)</w:t>
            </w:r>
            <w:r w:rsidRPr="005F034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907FC4" w:rsidRPr="005F0342" w:rsidRDefault="00907FC4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1,125)</w:t>
            </w:r>
            <w:r w:rsidRPr="005F034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907FC4" w:rsidRPr="005F0342" w:rsidRDefault="00907FC4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75C3" w:rsidRPr="005F0342" w:rsidTr="00C47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907FC4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>High (score 70-100)</w:t>
            </w:r>
          </w:p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Medium (score 50-69)</w:t>
            </w:r>
          </w:p>
          <w:p w:rsidR="002775C3" w:rsidRPr="00907FC4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Low (score 0-49)</w:t>
            </w:r>
          </w:p>
        </w:tc>
        <w:tc>
          <w:tcPr>
            <w:tcW w:w="1163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09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1.63</w:t>
            </w:r>
          </w:p>
        </w:tc>
        <w:tc>
          <w:tcPr>
            <w:tcW w:w="1388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71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1.69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04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2.56</w:t>
            </w:r>
          </w:p>
        </w:tc>
        <w:tc>
          <w:tcPr>
            <w:tcW w:w="1701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10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46 </w:t>
            </w:r>
          </w:p>
        </w:tc>
        <w:tc>
          <w:tcPr>
            <w:tcW w:w="1418" w:type="dxa"/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</w:rPr>
              <w:t>-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65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1.86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85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2.51</w:t>
            </w:r>
          </w:p>
        </w:tc>
      </w:tr>
      <w:tr w:rsidR="00907FC4" w:rsidRPr="00907FC4" w:rsidTr="00A54372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auto"/>
          </w:tcPr>
          <w:p w:rsidR="00907FC4" w:rsidRPr="00907FC4" w:rsidRDefault="00907FC4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07FC4">
              <w:rPr>
                <w:rFonts w:ascii="Times New Roman" w:hAnsi="Times New Roman" w:cs="Times New Roman"/>
                <w:lang w:val="en-US"/>
              </w:rPr>
              <w:t>General health (SF-36 first item categories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907FC4" w:rsidRPr="005F0342" w:rsidRDefault="00907FC4" w:rsidP="00907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1,596)</w:t>
            </w:r>
            <w:r w:rsidRPr="005F034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907FC4" w:rsidRPr="00907FC4" w:rsidRDefault="00907FC4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F0342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0342">
              <w:rPr>
                <w:rFonts w:ascii="Times New Roman" w:hAnsi="Times New Roman" w:cs="Times New Roman"/>
              </w:rPr>
              <w:t>1,187)</w:t>
            </w:r>
            <w:r w:rsidRPr="005F034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907FC4" w:rsidRPr="00907FC4" w:rsidRDefault="00907FC4" w:rsidP="00AE203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36D87" w:rsidRPr="005F0342" w:rsidTr="00A54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bottom w:val="single" w:sz="4" w:space="0" w:color="auto"/>
            </w:tcBorders>
            <w:shd w:val="clear" w:color="auto" w:fill="auto"/>
          </w:tcPr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Excellent</w:t>
            </w:r>
          </w:p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Very good</w:t>
            </w:r>
          </w:p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Good</w:t>
            </w:r>
          </w:p>
          <w:p w:rsidR="002775C3" w:rsidRPr="00657A89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Fair</w:t>
            </w:r>
          </w:p>
          <w:p w:rsidR="002775C3" w:rsidRPr="00907FC4" w:rsidRDefault="002775C3" w:rsidP="00AE203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7A89">
              <w:rPr>
                <w:rFonts w:ascii="Times New Roman" w:hAnsi="Times New Roman" w:cs="Times New Roman"/>
                <w:b w:val="0"/>
                <w:lang w:val="en-US"/>
              </w:rPr>
              <w:t xml:space="preserve">   Poor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89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00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72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78 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45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1.74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52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1.92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84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3.52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66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4.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18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19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2.45 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1.81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50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2.78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51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2.80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98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6.08</w:t>
            </w:r>
          </w:p>
          <w:p w:rsidR="002775C3" w:rsidRPr="005F0342" w:rsidRDefault="002775C3" w:rsidP="00AE203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0342">
              <w:rPr>
                <w:rFonts w:ascii="Times New Roman" w:hAnsi="Times New Roman" w:cs="Times New Roman"/>
                <w:lang w:val="en-US"/>
              </w:rPr>
              <w:t xml:space="preserve">0.48 </w:t>
            </w:r>
            <w:r w:rsidR="00A56C18" w:rsidRPr="005F0342">
              <w:rPr>
                <w:rFonts w:ascii="Times New Roman" w:hAnsi="Times New Roman" w:cs="Times New Roman"/>
                <w:lang w:val="en-US"/>
              </w:rPr>
              <w:t>–</w:t>
            </w:r>
            <w:r w:rsidRPr="005F0342">
              <w:rPr>
                <w:rFonts w:ascii="Times New Roman" w:hAnsi="Times New Roman" w:cs="Times New Roman"/>
                <w:lang w:val="en-US"/>
              </w:rPr>
              <w:t xml:space="preserve"> 6.84</w:t>
            </w:r>
          </w:p>
        </w:tc>
      </w:tr>
      <w:tr w:rsidR="002775C3" w:rsidRPr="00540BEA" w:rsidTr="00A5437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75C3" w:rsidRPr="00C47834" w:rsidRDefault="002775C3" w:rsidP="00AE2034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C47834">
              <w:rPr>
                <w:rFonts w:ascii="Times New Roman" w:hAnsi="Times New Roman" w:cs="Times New Roman"/>
                <w:b w:val="0"/>
                <w:sz w:val="20"/>
                <w:lang w:val="en-US"/>
              </w:rPr>
              <w:t>CI = Confidence Interval</w:t>
            </w:r>
          </w:p>
          <w:p w:rsidR="00F46D1D" w:rsidRPr="00C47834" w:rsidRDefault="00F46D1D" w:rsidP="00F46D1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C47834">
              <w:rPr>
                <w:rFonts w:ascii="Times New Roman" w:hAnsi="Times New Roman" w:cs="Times New Roman"/>
                <w:b w:val="0"/>
                <w:sz w:val="20"/>
                <w:vertAlign w:val="superscript"/>
                <w:lang w:val="en-US"/>
              </w:rPr>
              <w:t>a</w:t>
            </w:r>
            <w:r w:rsidRPr="00C47834">
              <w:rPr>
                <w:rFonts w:ascii="Times New Roman" w:hAnsi="Times New Roman" w:cs="Times New Roman"/>
                <w:b w:val="0"/>
                <w:sz w:val="20"/>
                <w:lang w:val="en-US"/>
              </w:rPr>
              <w:t xml:space="preserve"> </w:t>
            </w:r>
            <w:r w:rsidR="005F5AC4" w:rsidRPr="00C47834">
              <w:rPr>
                <w:rFonts w:ascii="Times New Roman" w:hAnsi="Times New Roman" w:cs="Times New Roman"/>
                <w:b w:val="0"/>
                <w:sz w:val="20"/>
                <w:lang w:val="en-US"/>
              </w:rPr>
              <w:t xml:space="preserve">Total of </w:t>
            </w:r>
            <w:r w:rsidRPr="00C47834">
              <w:rPr>
                <w:rFonts w:ascii="Times New Roman" w:hAnsi="Times New Roman" w:cs="Times New Roman"/>
                <w:b w:val="0"/>
                <w:sz w:val="20"/>
                <w:lang w:val="en-US"/>
              </w:rPr>
              <w:t>339 patients with open access</w:t>
            </w:r>
          </w:p>
          <w:p w:rsidR="00F46D1D" w:rsidRPr="00C47834" w:rsidRDefault="00F46D1D" w:rsidP="00F46D1D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C47834">
              <w:rPr>
                <w:rFonts w:ascii="Times New Roman" w:hAnsi="Times New Roman" w:cs="Times New Roman"/>
                <w:b w:val="0"/>
                <w:sz w:val="20"/>
                <w:vertAlign w:val="superscript"/>
                <w:lang w:val="en-US"/>
              </w:rPr>
              <w:t>b</w:t>
            </w:r>
            <w:r w:rsidRPr="00C47834">
              <w:rPr>
                <w:rFonts w:ascii="Times New Roman" w:hAnsi="Times New Roman" w:cs="Times New Roman"/>
                <w:b w:val="0"/>
                <w:sz w:val="20"/>
                <w:lang w:val="en-US"/>
              </w:rPr>
              <w:t xml:space="preserve"> Adjusted for age, gender, educational level, years with diagnose and seizure frequency</w:t>
            </w:r>
          </w:p>
          <w:p w:rsidR="00AE2034" w:rsidRPr="00907FC4" w:rsidRDefault="00F46D1D" w:rsidP="00F46D1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47834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 xml:space="preserve">c </w:t>
            </w:r>
            <w:r w:rsidRPr="00C4783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otal numbers included in models as numbers vary due to missing values</w:t>
            </w:r>
          </w:p>
        </w:tc>
      </w:tr>
    </w:tbl>
    <w:p w:rsidR="002775C3" w:rsidRPr="005F0342" w:rsidRDefault="002775C3" w:rsidP="002775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E3AB7" w:rsidRPr="00907FC4" w:rsidRDefault="000E3AB7" w:rsidP="00907FC4">
      <w:pPr>
        <w:pStyle w:val="Sidehoved"/>
        <w:tabs>
          <w:tab w:val="clear" w:pos="4986"/>
          <w:tab w:val="clear" w:pos="9972"/>
        </w:tabs>
        <w:spacing w:after="160" w:line="259" w:lineRule="auto"/>
        <w:rPr>
          <w:rFonts w:ascii="Times New Roman" w:hAnsi="Times New Roman" w:cs="Times New Roman"/>
          <w:lang w:val="en-US"/>
        </w:rPr>
      </w:pPr>
    </w:p>
    <w:sectPr w:rsidR="000E3AB7" w:rsidRPr="00907FC4">
      <w:headerReference w:type="default" r:id="rId6"/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7A89" w:rsidRDefault="00657A89">
      <w:pPr>
        <w:spacing w:after="0" w:line="240" w:lineRule="auto"/>
      </w:pPr>
      <w:r>
        <w:separator/>
      </w:r>
    </w:p>
  </w:endnote>
  <w:endnote w:type="continuationSeparator" w:id="0">
    <w:p w:rsidR="00657A89" w:rsidRDefault="00657A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7A89" w:rsidRDefault="00657A89">
    <w:pPr>
      <w:pStyle w:val="Sidefod"/>
      <w:jc w:val="right"/>
    </w:pPr>
  </w:p>
  <w:p w:rsidR="00657A89" w:rsidRDefault="00657A89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7A89" w:rsidRDefault="00657A89">
      <w:pPr>
        <w:spacing w:after="0" w:line="240" w:lineRule="auto"/>
      </w:pPr>
      <w:r>
        <w:separator/>
      </w:r>
    </w:p>
  </w:footnote>
  <w:footnote w:type="continuationSeparator" w:id="0">
    <w:p w:rsidR="00657A89" w:rsidRDefault="00657A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7A89" w:rsidRDefault="00657A89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5C3"/>
    <w:rsid w:val="0000591D"/>
    <w:rsid w:val="00010946"/>
    <w:rsid w:val="00020104"/>
    <w:rsid w:val="0003216D"/>
    <w:rsid w:val="0003323F"/>
    <w:rsid w:val="00035267"/>
    <w:rsid w:val="00040A42"/>
    <w:rsid w:val="0004134F"/>
    <w:rsid w:val="00043732"/>
    <w:rsid w:val="00047182"/>
    <w:rsid w:val="00047475"/>
    <w:rsid w:val="00051BCA"/>
    <w:rsid w:val="000530BC"/>
    <w:rsid w:val="00054B2E"/>
    <w:rsid w:val="0005603B"/>
    <w:rsid w:val="000676AB"/>
    <w:rsid w:val="0007205A"/>
    <w:rsid w:val="00083D8B"/>
    <w:rsid w:val="00097D69"/>
    <w:rsid w:val="000A2A94"/>
    <w:rsid w:val="000A34CB"/>
    <w:rsid w:val="000A632B"/>
    <w:rsid w:val="000A67B0"/>
    <w:rsid w:val="000C3F5E"/>
    <w:rsid w:val="000C785B"/>
    <w:rsid w:val="000D463B"/>
    <w:rsid w:val="000E3AB7"/>
    <w:rsid w:val="000E6524"/>
    <w:rsid w:val="000E7003"/>
    <w:rsid w:val="000F0024"/>
    <w:rsid w:val="000F1394"/>
    <w:rsid w:val="000F4A41"/>
    <w:rsid w:val="0012333D"/>
    <w:rsid w:val="00126573"/>
    <w:rsid w:val="0014009E"/>
    <w:rsid w:val="001429BF"/>
    <w:rsid w:val="00154FA7"/>
    <w:rsid w:val="001565E4"/>
    <w:rsid w:val="00160081"/>
    <w:rsid w:val="00164052"/>
    <w:rsid w:val="001819A3"/>
    <w:rsid w:val="00185D4F"/>
    <w:rsid w:val="00187DC1"/>
    <w:rsid w:val="0019536F"/>
    <w:rsid w:val="001A3F5A"/>
    <w:rsid w:val="001A4878"/>
    <w:rsid w:val="001C1147"/>
    <w:rsid w:val="001C1258"/>
    <w:rsid w:val="001C1A83"/>
    <w:rsid w:val="001C6419"/>
    <w:rsid w:val="001D17F4"/>
    <w:rsid w:val="001D6983"/>
    <w:rsid w:val="001E638B"/>
    <w:rsid w:val="00221485"/>
    <w:rsid w:val="00222FA8"/>
    <w:rsid w:val="00231AB6"/>
    <w:rsid w:val="002435E2"/>
    <w:rsid w:val="002447F5"/>
    <w:rsid w:val="00244A38"/>
    <w:rsid w:val="00253CE1"/>
    <w:rsid w:val="0026285E"/>
    <w:rsid w:val="00263356"/>
    <w:rsid w:val="002642AC"/>
    <w:rsid w:val="00267D72"/>
    <w:rsid w:val="0027140B"/>
    <w:rsid w:val="00271E42"/>
    <w:rsid w:val="002754CB"/>
    <w:rsid w:val="00275756"/>
    <w:rsid w:val="002759B4"/>
    <w:rsid w:val="002775C3"/>
    <w:rsid w:val="00284807"/>
    <w:rsid w:val="0029197E"/>
    <w:rsid w:val="00293E7C"/>
    <w:rsid w:val="00294701"/>
    <w:rsid w:val="002B2719"/>
    <w:rsid w:val="002B4E11"/>
    <w:rsid w:val="002B54E5"/>
    <w:rsid w:val="002B76FD"/>
    <w:rsid w:val="002C1D75"/>
    <w:rsid w:val="002C5642"/>
    <w:rsid w:val="002C78AD"/>
    <w:rsid w:val="002C7ABF"/>
    <w:rsid w:val="002D2EF7"/>
    <w:rsid w:val="002D7836"/>
    <w:rsid w:val="002E27FC"/>
    <w:rsid w:val="00305E3B"/>
    <w:rsid w:val="0030656F"/>
    <w:rsid w:val="003130FE"/>
    <w:rsid w:val="00321F23"/>
    <w:rsid w:val="0032513C"/>
    <w:rsid w:val="0032588E"/>
    <w:rsid w:val="00326058"/>
    <w:rsid w:val="00330053"/>
    <w:rsid w:val="00330A3B"/>
    <w:rsid w:val="00336332"/>
    <w:rsid w:val="003366FC"/>
    <w:rsid w:val="00350A2D"/>
    <w:rsid w:val="0035215D"/>
    <w:rsid w:val="00352726"/>
    <w:rsid w:val="00363893"/>
    <w:rsid w:val="00372AFC"/>
    <w:rsid w:val="0037384E"/>
    <w:rsid w:val="00375679"/>
    <w:rsid w:val="003763D1"/>
    <w:rsid w:val="00380628"/>
    <w:rsid w:val="00380DD7"/>
    <w:rsid w:val="003826AE"/>
    <w:rsid w:val="003828ED"/>
    <w:rsid w:val="00383ADB"/>
    <w:rsid w:val="003842CA"/>
    <w:rsid w:val="00387439"/>
    <w:rsid w:val="00392723"/>
    <w:rsid w:val="003931AC"/>
    <w:rsid w:val="00393282"/>
    <w:rsid w:val="00394B1A"/>
    <w:rsid w:val="003A1D99"/>
    <w:rsid w:val="003A4E39"/>
    <w:rsid w:val="003B42D8"/>
    <w:rsid w:val="003C1916"/>
    <w:rsid w:val="003C1987"/>
    <w:rsid w:val="003D237F"/>
    <w:rsid w:val="003D4DCA"/>
    <w:rsid w:val="003D5CF7"/>
    <w:rsid w:val="003F0193"/>
    <w:rsid w:val="003F12D0"/>
    <w:rsid w:val="003F71B2"/>
    <w:rsid w:val="004000BF"/>
    <w:rsid w:val="0041003F"/>
    <w:rsid w:val="0041037E"/>
    <w:rsid w:val="004179F0"/>
    <w:rsid w:val="00417F65"/>
    <w:rsid w:val="004204EF"/>
    <w:rsid w:val="0042145C"/>
    <w:rsid w:val="00431268"/>
    <w:rsid w:val="004317D0"/>
    <w:rsid w:val="00441411"/>
    <w:rsid w:val="00443412"/>
    <w:rsid w:val="00453B5C"/>
    <w:rsid w:val="0046008A"/>
    <w:rsid w:val="00462BB7"/>
    <w:rsid w:val="00465451"/>
    <w:rsid w:val="00471BFD"/>
    <w:rsid w:val="00477838"/>
    <w:rsid w:val="00480960"/>
    <w:rsid w:val="00481166"/>
    <w:rsid w:val="0048631A"/>
    <w:rsid w:val="0049013F"/>
    <w:rsid w:val="00492098"/>
    <w:rsid w:val="004A0383"/>
    <w:rsid w:val="004B7405"/>
    <w:rsid w:val="004C0F0A"/>
    <w:rsid w:val="004C7FB4"/>
    <w:rsid w:val="004D05CE"/>
    <w:rsid w:val="004D774B"/>
    <w:rsid w:val="004E4A2A"/>
    <w:rsid w:val="004F37B7"/>
    <w:rsid w:val="004F394B"/>
    <w:rsid w:val="004F6A1A"/>
    <w:rsid w:val="004F7F35"/>
    <w:rsid w:val="00504B17"/>
    <w:rsid w:val="00506A0E"/>
    <w:rsid w:val="00507B4A"/>
    <w:rsid w:val="005140A0"/>
    <w:rsid w:val="00524D3E"/>
    <w:rsid w:val="005318CD"/>
    <w:rsid w:val="00532AFE"/>
    <w:rsid w:val="00540BEA"/>
    <w:rsid w:val="00556670"/>
    <w:rsid w:val="00566876"/>
    <w:rsid w:val="005717B4"/>
    <w:rsid w:val="00573F3B"/>
    <w:rsid w:val="0058473A"/>
    <w:rsid w:val="00584ACD"/>
    <w:rsid w:val="00584B5D"/>
    <w:rsid w:val="00584EA8"/>
    <w:rsid w:val="00587E4E"/>
    <w:rsid w:val="005910C3"/>
    <w:rsid w:val="0059179E"/>
    <w:rsid w:val="005A1C7A"/>
    <w:rsid w:val="005A387D"/>
    <w:rsid w:val="005A739C"/>
    <w:rsid w:val="005C359B"/>
    <w:rsid w:val="005C49E8"/>
    <w:rsid w:val="005D5E3C"/>
    <w:rsid w:val="005F0342"/>
    <w:rsid w:val="005F05BB"/>
    <w:rsid w:val="005F5AC4"/>
    <w:rsid w:val="006017FC"/>
    <w:rsid w:val="0060288D"/>
    <w:rsid w:val="00602EAB"/>
    <w:rsid w:val="00603A12"/>
    <w:rsid w:val="0060469E"/>
    <w:rsid w:val="00613D25"/>
    <w:rsid w:val="00615968"/>
    <w:rsid w:val="0062122F"/>
    <w:rsid w:val="006258BA"/>
    <w:rsid w:val="00633B3D"/>
    <w:rsid w:val="006411A5"/>
    <w:rsid w:val="00643ED4"/>
    <w:rsid w:val="006446DD"/>
    <w:rsid w:val="006474A9"/>
    <w:rsid w:val="0065645E"/>
    <w:rsid w:val="00657A89"/>
    <w:rsid w:val="00662298"/>
    <w:rsid w:val="006652E3"/>
    <w:rsid w:val="00666763"/>
    <w:rsid w:val="00674323"/>
    <w:rsid w:val="00674568"/>
    <w:rsid w:val="0067467E"/>
    <w:rsid w:val="00681417"/>
    <w:rsid w:val="00681AD7"/>
    <w:rsid w:val="00691944"/>
    <w:rsid w:val="0069215B"/>
    <w:rsid w:val="00693F0C"/>
    <w:rsid w:val="006A4278"/>
    <w:rsid w:val="006A64FA"/>
    <w:rsid w:val="006B5C7B"/>
    <w:rsid w:val="006C3675"/>
    <w:rsid w:val="006C42A8"/>
    <w:rsid w:val="006C6CDB"/>
    <w:rsid w:val="006D11D1"/>
    <w:rsid w:val="006D1FF2"/>
    <w:rsid w:val="006E51D6"/>
    <w:rsid w:val="006F6AA0"/>
    <w:rsid w:val="006F7264"/>
    <w:rsid w:val="0070504D"/>
    <w:rsid w:val="007065A3"/>
    <w:rsid w:val="0070785A"/>
    <w:rsid w:val="00722809"/>
    <w:rsid w:val="00725C15"/>
    <w:rsid w:val="00726A05"/>
    <w:rsid w:val="007314A8"/>
    <w:rsid w:val="00732523"/>
    <w:rsid w:val="00734653"/>
    <w:rsid w:val="007355B3"/>
    <w:rsid w:val="00736D87"/>
    <w:rsid w:val="00736DD0"/>
    <w:rsid w:val="00750504"/>
    <w:rsid w:val="00750B10"/>
    <w:rsid w:val="00756EE8"/>
    <w:rsid w:val="00771CED"/>
    <w:rsid w:val="00774D58"/>
    <w:rsid w:val="00785EF2"/>
    <w:rsid w:val="0079238B"/>
    <w:rsid w:val="007939B6"/>
    <w:rsid w:val="00796EE5"/>
    <w:rsid w:val="007B2AB4"/>
    <w:rsid w:val="007B682B"/>
    <w:rsid w:val="007C3447"/>
    <w:rsid w:val="007C5489"/>
    <w:rsid w:val="007C7ADF"/>
    <w:rsid w:val="007D4BA7"/>
    <w:rsid w:val="007E13A9"/>
    <w:rsid w:val="007E4234"/>
    <w:rsid w:val="007E6252"/>
    <w:rsid w:val="0080189A"/>
    <w:rsid w:val="00802C0E"/>
    <w:rsid w:val="00805BAB"/>
    <w:rsid w:val="008137CF"/>
    <w:rsid w:val="00815820"/>
    <w:rsid w:val="00823F17"/>
    <w:rsid w:val="00830119"/>
    <w:rsid w:val="00835F57"/>
    <w:rsid w:val="00841AB7"/>
    <w:rsid w:val="00842215"/>
    <w:rsid w:val="0084497C"/>
    <w:rsid w:val="00854357"/>
    <w:rsid w:val="00856199"/>
    <w:rsid w:val="00866D50"/>
    <w:rsid w:val="00870792"/>
    <w:rsid w:val="00870CFC"/>
    <w:rsid w:val="008778B1"/>
    <w:rsid w:val="00882A18"/>
    <w:rsid w:val="00887B17"/>
    <w:rsid w:val="008A4B11"/>
    <w:rsid w:val="008A5390"/>
    <w:rsid w:val="008A601A"/>
    <w:rsid w:val="008B66A6"/>
    <w:rsid w:val="008C03B6"/>
    <w:rsid w:val="008C4715"/>
    <w:rsid w:val="008E1B1E"/>
    <w:rsid w:val="008E5B12"/>
    <w:rsid w:val="008E5C2E"/>
    <w:rsid w:val="008F069D"/>
    <w:rsid w:val="008F0C09"/>
    <w:rsid w:val="009045DD"/>
    <w:rsid w:val="00904F08"/>
    <w:rsid w:val="009077CA"/>
    <w:rsid w:val="00907FC4"/>
    <w:rsid w:val="00911F42"/>
    <w:rsid w:val="009170BE"/>
    <w:rsid w:val="0091719D"/>
    <w:rsid w:val="0092156F"/>
    <w:rsid w:val="009370C1"/>
    <w:rsid w:val="009374B4"/>
    <w:rsid w:val="00941382"/>
    <w:rsid w:val="00944389"/>
    <w:rsid w:val="00953FF8"/>
    <w:rsid w:val="00956610"/>
    <w:rsid w:val="00956B7C"/>
    <w:rsid w:val="00964E07"/>
    <w:rsid w:val="00966CBA"/>
    <w:rsid w:val="00971D4A"/>
    <w:rsid w:val="009760E4"/>
    <w:rsid w:val="00995D69"/>
    <w:rsid w:val="0099624C"/>
    <w:rsid w:val="009A77E8"/>
    <w:rsid w:val="009B23CD"/>
    <w:rsid w:val="009B338F"/>
    <w:rsid w:val="009B4E96"/>
    <w:rsid w:val="009B7A45"/>
    <w:rsid w:val="009C1EE0"/>
    <w:rsid w:val="009D0E5C"/>
    <w:rsid w:val="009E2B1B"/>
    <w:rsid w:val="009E47F1"/>
    <w:rsid w:val="009E6953"/>
    <w:rsid w:val="009E7F6A"/>
    <w:rsid w:val="009F2A64"/>
    <w:rsid w:val="00A07290"/>
    <w:rsid w:val="00A07663"/>
    <w:rsid w:val="00A22752"/>
    <w:rsid w:val="00A24350"/>
    <w:rsid w:val="00A27F2E"/>
    <w:rsid w:val="00A30BAC"/>
    <w:rsid w:val="00A328F2"/>
    <w:rsid w:val="00A35B5C"/>
    <w:rsid w:val="00A37712"/>
    <w:rsid w:val="00A445A9"/>
    <w:rsid w:val="00A5090B"/>
    <w:rsid w:val="00A5343F"/>
    <w:rsid w:val="00A54372"/>
    <w:rsid w:val="00A56C18"/>
    <w:rsid w:val="00A60E82"/>
    <w:rsid w:val="00A653F3"/>
    <w:rsid w:val="00A65993"/>
    <w:rsid w:val="00A7079E"/>
    <w:rsid w:val="00A779B4"/>
    <w:rsid w:val="00A77D49"/>
    <w:rsid w:val="00A8081D"/>
    <w:rsid w:val="00A829D8"/>
    <w:rsid w:val="00A97FA6"/>
    <w:rsid w:val="00AA2339"/>
    <w:rsid w:val="00AB0697"/>
    <w:rsid w:val="00AC51D3"/>
    <w:rsid w:val="00AC7CE5"/>
    <w:rsid w:val="00AE2034"/>
    <w:rsid w:val="00AE34EC"/>
    <w:rsid w:val="00AE3F4F"/>
    <w:rsid w:val="00AE7985"/>
    <w:rsid w:val="00B03D04"/>
    <w:rsid w:val="00B03E50"/>
    <w:rsid w:val="00B05E51"/>
    <w:rsid w:val="00B0632B"/>
    <w:rsid w:val="00B07BA2"/>
    <w:rsid w:val="00B15057"/>
    <w:rsid w:val="00B24411"/>
    <w:rsid w:val="00B26582"/>
    <w:rsid w:val="00B31924"/>
    <w:rsid w:val="00B34EB3"/>
    <w:rsid w:val="00B4325C"/>
    <w:rsid w:val="00B445CC"/>
    <w:rsid w:val="00B507D9"/>
    <w:rsid w:val="00B50BF0"/>
    <w:rsid w:val="00B52BDB"/>
    <w:rsid w:val="00B61DAF"/>
    <w:rsid w:val="00B63CC3"/>
    <w:rsid w:val="00B87F72"/>
    <w:rsid w:val="00B90448"/>
    <w:rsid w:val="00B9255F"/>
    <w:rsid w:val="00BA6AC5"/>
    <w:rsid w:val="00BB058D"/>
    <w:rsid w:val="00BC21A5"/>
    <w:rsid w:val="00BD1B3E"/>
    <w:rsid w:val="00BD54C0"/>
    <w:rsid w:val="00BE3B93"/>
    <w:rsid w:val="00BE6738"/>
    <w:rsid w:val="00C026A2"/>
    <w:rsid w:val="00C05455"/>
    <w:rsid w:val="00C07266"/>
    <w:rsid w:val="00C10A3F"/>
    <w:rsid w:val="00C10E5C"/>
    <w:rsid w:val="00C16EC2"/>
    <w:rsid w:val="00C26DB6"/>
    <w:rsid w:val="00C27C7A"/>
    <w:rsid w:val="00C33528"/>
    <w:rsid w:val="00C3656D"/>
    <w:rsid w:val="00C47834"/>
    <w:rsid w:val="00C7753C"/>
    <w:rsid w:val="00C77F3E"/>
    <w:rsid w:val="00C825D5"/>
    <w:rsid w:val="00C93E85"/>
    <w:rsid w:val="00C96BF0"/>
    <w:rsid w:val="00C970F2"/>
    <w:rsid w:val="00CB3357"/>
    <w:rsid w:val="00CC04F9"/>
    <w:rsid w:val="00CC206F"/>
    <w:rsid w:val="00CC66A6"/>
    <w:rsid w:val="00CD5D1F"/>
    <w:rsid w:val="00CE154C"/>
    <w:rsid w:val="00CF0ADD"/>
    <w:rsid w:val="00CF147E"/>
    <w:rsid w:val="00CF3C70"/>
    <w:rsid w:val="00CF6D52"/>
    <w:rsid w:val="00D0375C"/>
    <w:rsid w:val="00D06E63"/>
    <w:rsid w:val="00D07E36"/>
    <w:rsid w:val="00D11267"/>
    <w:rsid w:val="00D13601"/>
    <w:rsid w:val="00D4180B"/>
    <w:rsid w:val="00D46ACF"/>
    <w:rsid w:val="00D46D7F"/>
    <w:rsid w:val="00D52692"/>
    <w:rsid w:val="00D53375"/>
    <w:rsid w:val="00D60582"/>
    <w:rsid w:val="00D64C80"/>
    <w:rsid w:val="00D66C68"/>
    <w:rsid w:val="00D6719D"/>
    <w:rsid w:val="00D735DC"/>
    <w:rsid w:val="00D75C45"/>
    <w:rsid w:val="00D85345"/>
    <w:rsid w:val="00D920E2"/>
    <w:rsid w:val="00D927DC"/>
    <w:rsid w:val="00DA24FA"/>
    <w:rsid w:val="00DB1B13"/>
    <w:rsid w:val="00DB2F73"/>
    <w:rsid w:val="00DB52DB"/>
    <w:rsid w:val="00DC1CA0"/>
    <w:rsid w:val="00DC5A50"/>
    <w:rsid w:val="00DD1F60"/>
    <w:rsid w:val="00DD281E"/>
    <w:rsid w:val="00DD39DC"/>
    <w:rsid w:val="00DD7B82"/>
    <w:rsid w:val="00DE1750"/>
    <w:rsid w:val="00DF25B9"/>
    <w:rsid w:val="00E008F9"/>
    <w:rsid w:val="00E16ED0"/>
    <w:rsid w:val="00E31B53"/>
    <w:rsid w:val="00E4453F"/>
    <w:rsid w:val="00E45F13"/>
    <w:rsid w:val="00E470C3"/>
    <w:rsid w:val="00E566FE"/>
    <w:rsid w:val="00E63D2B"/>
    <w:rsid w:val="00E743A3"/>
    <w:rsid w:val="00E81944"/>
    <w:rsid w:val="00E838D7"/>
    <w:rsid w:val="00EA60CB"/>
    <w:rsid w:val="00EA616A"/>
    <w:rsid w:val="00EB0052"/>
    <w:rsid w:val="00EC6623"/>
    <w:rsid w:val="00ED0EDA"/>
    <w:rsid w:val="00EF2EE1"/>
    <w:rsid w:val="00EF45CC"/>
    <w:rsid w:val="00F00834"/>
    <w:rsid w:val="00F008B9"/>
    <w:rsid w:val="00F02954"/>
    <w:rsid w:val="00F16657"/>
    <w:rsid w:val="00F23040"/>
    <w:rsid w:val="00F25A06"/>
    <w:rsid w:val="00F31E05"/>
    <w:rsid w:val="00F33FD3"/>
    <w:rsid w:val="00F42E0B"/>
    <w:rsid w:val="00F4460F"/>
    <w:rsid w:val="00F45860"/>
    <w:rsid w:val="00F45A89"/>
    <w:rsid w:val="00F46D1D"/>
    <w:rsid w:val="00F54DE6"/>
    <w:rsid w:val="00F57826"/>
    <w:rsid w:val="00F70127"/>
    <w:rsid w:val="00F72EC1"/>
    <w:rsid w:val="00F734D1"/>
    <w:rsid w:val="00F73B78"/>
    <w:rsid w:val="00F941B7"/>
    <w:rsid w:val="00F95A1F"/>
    <w:rsid w:val="00F96F4B"/>
    <w:rsid w:val="00FA0833"/>
    <w:rsid w:val="00FA11AB"/>
    <w:rsid w:val="00FA5CCD"/>
    <w:rsid w:val="00FA6A6C"/>
    <w:rsid w:val="00FB7BC2"/>
    <w:rsid w:val="00FD101C"/>
    <w:rsid w:val="00FD36DF"/>
    <w:rsid w:val="00FE3F47"/>
    <w:rsid w:val="00FE4AFE"/>
    <w:rsid w:val="00FF1A95"/>
    <w:rsid w:val="00FF5A4B"/>
    <w:rsid w:val="00FF71BE"/>
    <w:rsid w:val="00FF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1A59A"/>
  <w15:chartTrackingRefBased/>
  <w15:docId w15:val="{DA87AF7B-1D6E-4D00-9EBB-F8ECFB9DB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5C3"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2775C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775C3"/>
    <w:rPr>
      <w:rFonts w:eastAsiaTheme="minorEastAsia"/>
    </w:rPr>
  </w:style>
  <w:style w:type="paragraph" w:styleId="Sidefod">
    <w:name w:val="footer"/>
    <w:basedOn w:val="Normal"/>
    <w:link w:val="SidefodTegn"/>
    <w:uiPriority w:val="99"/>
    <w:unhideWhenUsed/>
    <w:rsid w:val="002775C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775C3"/>
    <w:rPr>
      <w:rFonts w:eastAsiaTheme="minorEastAsia"/>
    </w:rPr>
  </w:style>
  <w:style w:type="table" w:customStyle="1" w:styleId="Almindeligtabel41">
    <w:name w:val="Almindelig tabel 41"/>
    <w:basedOn w:val="Tabel-Normal"/>
    <w:uiPriority w:val="44"/>
    <w:rsid w:val="002775C3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8</Words>
  <Characters>52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Primdahl Rasmussen</dc:creator>
  <cp:keywords/>
  <dc:description/>
  <cp:lastModifiedBy>David Høyrup Christiansen</cp:lastModifiedBy>
  <cp:revision>9</cp:revision>
  <dcterms:created xsi:type="dcterms:W3CDTF">2021-07-07T10:35:00Z</dcterms:created>
  <dcterms:modified xsi:type="dcterms:W3CDTF">2023-07-04T13:01:00Z</dcterms:modified>
</cp:coreProperties>
</file>